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311"/>
      <w:bookmarkStart w:id="1" w:name="OLE_LINK310"/>
      <w:bookmarkEnd w:id="0"/>
      <w:bookmarkEnd w:id="1"/>
      <w:r>
        <w:rPr>
          <w:rFonts w:eastAsia="Arial Unicode MS" w:cs="Times New Roman" w:ascii="Times New Roman" w:hAnsi="Times New Roman"/>
          <w:sz w:val="24"/>
          <w:szCs w:val="24"/>
        </w:rPr>
        <w:t xml:space="preserve">Supplementary </w:t>
      </w:r>
      <w:r>
        <w:rPr>
          <w:rFonts w:eastAsia="Arial Unicode MS" w:cs="Times New Roman" w:ascii="Times New Roman" w:hAnsi="Times New Roman"/>
          <w:sz w:val="24"/>
          <w:szCs w:val="24"/>
        </w:rPr>
        <w:t>Tabl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The characteristics of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polymorphic microsatellites</w:t>
      </w:r>
      <w:r>
        <w:rPr>
          <w:rFonts w:cs="Times New Roman" w:ascii="Times New Roman" w:hAnsi="Times New Roman"/>
          <w:sz w:val="24"/>
          <w:szCs w:val="24"/>
        </w:rPr>
        <w:t xml:space="preserve"> tested in a wild population of </w:t>
      </w:r>
      <w:r>
        <w:rPr>
          <w:rFonts w:cs="Times New Roman" w:ascii="Times New Roman" w:hAnsi="Times New Roman"/>
          <w:i/>
          <w:sz w:val="24"/>
          <w:szCs w:val="24"/>
        </w:rPr>
        <w:t>M. amblycephala</w:t>
      </w:r>
    </w:p>
    <w:p>
      <w:pPr>
        <w:pStyle w:val="Normal"/>
        <w:rPr/>
      </w:pPr>
      <w:r>
        <w:rPr/>
      </w:r>
      <w:bookmarkStart w:id="2" w:name="OLE_LINK311"/>
      <w:bookmarkStart w:id="3" w:name="OLE_LINK310"/>
      <w:bookmarkStart w:id="4" w:name="OLE_LINK311"/>
      <w:bookmarkStart w:id="5" w:name="OLE_LINK310"/>
      <w:bookmarkEnd w:id="4"/>
      <w:bookmarkEnd w:id="5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76835</wp:posOffset>
                </wp:positionV>
                <wp:extent cx="837565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565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7"/>
                              <w:gridCol w:w="3978"/>
                              <w:gridCol w:w="926"/>
                              <w:gridCol w:w="1543"/>
                              <w:gridCol w:w="1699"/>
                              <w:gridCol w:w="981"/>
                              <w:gridCol w:w="984"/>
                              <w:gridCol w:w="981"/>
                              <w:gridCol w:w="981"/>
                            </w:tblGrid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6" w:name="OLE_LINK261"/>
                                  <w:bookmarkStart w:id="7" w:name="OLE_LINK260"/>
                                  <w:bookmarkStart w:id="8" w:name="_Hlk294507235"/>
                                  <w:bookmarkEnd w:id="6"/>
                                  <w:bookmarkEnd w:id="7"/>
                                  <w:bookmarkEnd w:id="8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us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imer sequ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5’→3’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°C)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peat Motif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90" w:hanging="9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ize rang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H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CGATGATGGGAAAG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GGAGGGCTAATTTGTT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20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9" w:name="RANGE!B1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28 </w:t>
                                  </w:r>
                                  <w:bookmarkEnd w:id="9"/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0" w:name="RANGE!C1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36 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AAAAAAAGAACGAGAG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GATGATTTGGAGGAAG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6-37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3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GAACTGAGTAAAGTGAGGCTA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 TCGAACCGTGGAGGAGA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7-37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4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2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CAGTGTTGGAGGTCG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CATACTGGAATGTTTGTTAG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5-15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5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TTCTGCCACTGGAGA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TTGATGATGATTAGAGGAG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81-35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GTGTCAAAATGCGTT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CTCCCCCCAAGCCTAC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7-32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TTGAAAAGGGAGGGA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GGGGGACAAATAAAAG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1-41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CCATCCAACACGCCGA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GCGGGAAATCACTTCATAACTCA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1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0-38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7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GGTTTGTCCATTACTG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CCCTGGTCCGACTTTC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-22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ATGCCAGTCTGCCAAC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TCAATGATCGTCCGTCT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00-34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2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CGTGCGAAGTAAAC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CAGGCAATAATAACAAAAC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CT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5-259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3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CTTTCACAAACAAACCC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GGATTATCAAACGCGGA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21-25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GGACTGCAAGAGGAG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GGATGGGATAGAGCAAG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4-18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1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CGAGTAAAATCCCAGA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TATGCCATTTTCTCACTT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…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6-25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2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GCCTCGGTCTCACTC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ATCTCCTGGAACACTCTTT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-21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3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CGATCATCAAGGCAA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GATTCATCAGCTCCTGTAGTG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3-33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ACTGAAGCCCTCAAC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CACAGCAGACATCCAA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7-19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GTCAACATTCATACGG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CATTTTTTAGGAGCGG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22-27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7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CGACTCCTCGCTCACTTA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CGATCCCGTCCATCA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9-25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32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TCAGCAGCTCCAGCA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TCCACCATACCATCCAAT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47-277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33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AAAATCCTCCCCAAA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GTGTTATCCTCAGCCA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3-26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3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ACTTGCCACCAGGAGA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TCCCAAAGAGCACCGA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4-47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3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CACAAACCATAAACA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AATGCCCATAAAACACA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0-18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39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CTACAAACTACACGAGCA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CAGATTGTTGAGGGA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-18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4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GTAACCCAACTGTATC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TTCACTCGTGCCCATC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01-49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4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GTATAAGTTGAGTGGGT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AAAGGGAAATTCTGG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TC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82-38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1" w:name="RANGE!C26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91 </w:t>
                                  </w:r>
                                  <w:bookmarkEnd w:id="11"/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4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CGGTGTCAGTTCAG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TCCCACGACAGAAA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6-22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5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TTGATTGATGCTG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TCGACCCAAACGAAA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4-39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53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CGTTTCTGTTGATGG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AGGTATGGTCGGAGTGG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7-43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5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CCCATAAACTCAAGACTAC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TGATTTCAGACAGGCA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14-38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5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GCAAATGAAGATG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TTACAACGCACCACTGA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AT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00-33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6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AACGGAAACCAGACAG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ATCACAATGAGTTTGAGG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9-25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3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7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6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ATCCAGTCAGAGTCA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AGTCGTTTGTGCAAGTA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0-17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9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6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CAATCAGGCATAAACAT R:AACTAACTAGCACGCAA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70-33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70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ATGAACGCAAAGAGCAA R:TTCTGTGAATCCTTCCCT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11-34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75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CAGACCCTTTCAGACAA R:ATCAGACCACTGCTTTC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6-35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79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AACGGAAACCAGACAGGA R:CATCACAATGAGTTTGAGG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00-38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7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0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CAGCAACCGTTCACATA R:GCAGACCCTTTCAGACA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40-29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TGTATTGGGTTGAGGTT R:GAGCTATGGACTCCGTTA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50-30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1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GAGTTAGTGTCCGCTTGT R:AGGATACGGGTGAGTTC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-36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2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GACGGAACAAACCCAGAG R:TATTTGTGCCCGAGTGA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0-25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3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TCACTCGGGCACAAATAA R:GCACTGACGGCACGGAT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7-23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4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CACAGACCAAATGGCAACA R:GGGCGAATTACAAGCTA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1-49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85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TTGGTCCAGTCTGTTGT R:TGTATCTTGCACGCTCT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AG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77-307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0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TTACAGACTCCGACAGG R:ATCCACGACTTCCAGAA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-29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1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AAGTGTTGAGGGGGGGA R:CAGGAAGTTGGAAGGCG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70-29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CAGATTCATCGCTCCTC R:CTCCAGCACTCGAACTTTA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6-46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5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 CACTCGCTGTGGTGG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 GAAGATGTGCTATCTGGGT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70-38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CATGCTTGAAGCGTGTTGC R:CGCCTGCCATCCTAAGTGT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6-38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99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TTCACCAGTGAGGAACTC R:AGATTAGCAGGCGTTT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8-27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00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CGTATGAACGTCAGAGC R:TGTTGGATTATTATGGGAT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8-25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0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CTCGCCATCTACAAGTG R:CGTCCAAGCAGCAAAA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76-42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0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AGTAGATGCCTCTGCCAATA R:CTGCGATGGAATGTCTGTT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2" w:name="OLE_LINK11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bookmarkEnd w:id="12"/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0-39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10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CCTGACAGTCTTCTGC R:GCTATCCGATTATCATTTA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6-23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1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TATTTACAGTTTCATGCTTTC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ATCCCGTCCGCCGCTTA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7-27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29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TAAACAGAACTACAGAGGG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TAATACGGCACAAGGG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3" w:name="OLE_LINK116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bookmarkEnd w:id="1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7-36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40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TCTGGCTTATCATAAAG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AGGAGGTGAGAACTG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5-227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4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1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4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CTATCCGATTATCATTT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CCTGACAGTCTTCTG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8-40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4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CTGGATGACTTTAGTTAGGGTT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AGAAACGGCTTATCAGAC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4" w:name="OLE_LINK118"/>
                                  <w:bookmarkStart w:id="15" w:name="OLE_LINK117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  <w:bookmarkEnd w:id="14"/>
                                  <w:bookmarkEnd w:id="15"/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2-25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4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CTTGAGGGTGAGTAAAT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TGAGGAACAGTCCAACA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9-23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6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GTACTGTTTGTGCTGG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TGCTCACTCAACTTATTGTAGGT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7-15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6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GCAAACAGTCTGCCAA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GCGGTCTAGTGCATTTACG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T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6-429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79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TTCATTATGGCGTGC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TTCTTGGCTGAGGGTAT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7-42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7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8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GGAGATAGGAGCAA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TGAATGGCTACAAGGTTT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1-18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3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6" w:name="OLE_LINK220"/>
                                  <w:bookmarkStart w:id="17" w:name="OLE_LINK219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95</w:t>
                                  </w:r>
                                  <w:bookmarkEnd w:id="16"/>
                                  <w:bookmarkEnd w:id="17"/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TGTAACGGTTATGAACGAGT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TGGGAAAGGGAAAGTGTAT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78-31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96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AAGCAGGTGAACATCG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GGTAGGTATAGTGTAGGGTG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0-20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97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ACAGCCTCGATTTACTCAT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AGCGTTTCACAGCCTTG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6-48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4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7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19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TAGTGTCGCCCATTTG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ATGTGCCTTGGTTGCTTG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4-38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1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02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ACTACCTGCTAAAATCTTG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GAATGGAGTGATTAGGAC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GT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0-23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4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04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TGTCCCGTAAACAAAC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CCTCTGATGCTGGAAAC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C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9-183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ST208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:GCATCTAATGAATCGTT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:GTTTTCTTGGCAGGTGTC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A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0-206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an value</w:t>
                                  </w:r>
                                </w:p>
                              </w:tc>
                              <w:tc>
                                <w:tcPr>
                                  <w:tcW w:w="397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394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8" w:name="RANGE!B72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2 </w:t>
                                  </w:r>
                                  <w:bookmarkEnd w:id="18"/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9" w:name="RANGE!C72"/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68 </w:t>
                                  </w:r>
                                  <w:bookmarkEnd w:id="19"/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9.5pt;height:595.3pt;mso-wrap-distance-left:9pt;mso-wrap-distance-right:9pt;mso-wrap-distance-top:0pt;mso-wrap-distance-bottom:0pt;margin-top:6.0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31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7"/>
                        <w:gridCol w:w="3978"/>
                        <w:gridCol w:w="926"/>
                        <w:gridCol w:w="1543"/>
                        <w:gridCol w:w="1699"/>
                        <w:gridCol w:w="981"/>
                        <w:gridCol w:w="984"/>
                        <w:gridCol w:w="981"/>
                        <w:gridCol w:w="981"/>
                      </w:tblGrid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20" w:name="OLE_LINK261"/>
                            <w:bookmarkStart w:id="21" w:name="OLE_LINK260"/>
                            <w:bookmarkStart w:id="22" w:name="_Hlk294507235"/>
                            <w:bookmarkEnd w:id="20"/>
                            <w:bookmarkEnd w:id="21"/>
                            <w:bookmarkEnd w:id="2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us</w:t>
                            </w:r>
                          </w:p>
                        </w:tc>
                        <w:tc>
                          <w:tcPr>
                            <w:tcW w:w="397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imer sequenc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5’→3’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(°C)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epeat Motif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90" w:hanging="9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Size rang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HW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</w:t>
                            </w:r>
                          </w:p>
                        </w:tc>
                        <w:tc>
                          <w:tcPr>
                            <w:tcW w:w="397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CGATGATGGGAAAGA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GGAGGGCTAATTTGTTGA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203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23" w:name="RANGE!B1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28 </w:t>
                            </w:r>
                            <w:bookmarkEnd w:id="23"/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24" w:name="RANGE!C1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36 </w:t>
                            </w:r>
                            <w:bookmarkEnd w:id="24"/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9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AAAAAAAGAACGAGAG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GATGATTTGGAGGAAG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6-37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4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3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GAACTGAGTAAAGTGAGGCTA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 TCGAACCGTGGAGGAGA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7-37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4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25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CAGTGTTGGAGGTCG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CATACTGGAATGTTTGTTAG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5-15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9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5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TTCTGCCACTGGAGA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TTGATGATGATTAGAGGAG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81-35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GTGTCAAAATGCGTT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CTCCCCCCAAGCCTAC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7-325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TTGAAAAGGGAGGGA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GGGGGACAAATAAAAG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1-41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CCATCCAACACGCCGAC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GCGGGAAATCACTTCATAACTCA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1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0-38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7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GGTTTGTCCATTACTG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CCCTGGTCCGACTTTC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-22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ATGCCAGTCTGCCAAC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TCAATGATCGTCCGTCT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00-34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2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CGTGCGAAGTAAACA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CAGGCAATAATAACAAAAC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CT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5-259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27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3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CTTTCACAAACAAACCC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GGATTATCAAACGCGGA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21-25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4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GGACTGCAAGAGGAG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GGATGGGATAGAGCAAG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4-18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7 </w:t>
                            </w:r>
                          </w:p>
                        </w:tc>
                      </w:tr>
                      <w:tr>
                        <w:trPr>
                          <w:trHeight w:val="101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CGAGTAAAATCCCAGA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TATGCCATTTTCTCACTT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…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6-25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2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GCCTCGGTCTCACTC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ATCTCCTGGAACACTCTTT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-21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3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CGATCATCAAGGCAA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GATTCATCAGCTCCTGTAGTG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3-33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6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ACTGAAGCCCTCAACC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CACAGCAGACATCCAA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7-19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GTCAACATTCATACGG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CATTTTTTAGGAGCGG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22-27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7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2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CGACTCCTCGCTCACTTA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CGATCCCGTCCATCA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9-25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32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TCAGCAGCTCCAGCAC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TCCACCATACCATCCAAT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47-277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33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AAAATCCTCCCCAAAG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GTGTTATCCTCAGCCAC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3-26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3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ACTTGCCACCAGGAGA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TCCCAAAGAGCACCGA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4-47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3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CACAAACCATAAACAC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AATGCCCATAAAACACA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0-18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39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CTACAAACTACACGAGCA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CAGATTGTTGAGGGA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-18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4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GTAACCCAACTGTATCC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TTCACTCGTGCCCATC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01-49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4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GTATAAGTTGAGTGGG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TAAAGGGAAATTCTGG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TC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82-38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25" w:name="RANGE!C26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91 </w:t>
                            </w:r>
                            <w:bookmarkEnd w:id="25"/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4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CGGTGTCAGTTCAG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TCCCACGACAGAAA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6-22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5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TTGATTGATGCTGC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TCGACCCAAACGAAA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4-394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2 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53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CGTTTCTGTTGATGGA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AGGTATGGTCGGAGTGG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7-43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5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CCCATAAACTCAAGACTACA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TGATTTCAGACAGGCAC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14-38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3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5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GCAAATGAAGATGA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TTACAACGCACCACTGA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AT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00-33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6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AACGGAAACCAGACAG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ATCACAATGAGTTTGAGG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9-25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3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7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6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ATCCAGTCAGAGTCA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AGTCGTTTGTGCAAGTA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0-17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9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6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CAATCAGGCATAAACAT R:AACTAACTAGCACGCAA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70-33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70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ATGAACGCAAAGAGCAA R:TTCTGTGAATCCTTCCCT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11-34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75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CAGACCCTTTCAGACAA R:ATCAGACCACTGCTTTC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6-354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1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79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AACGGAAACCAGACAGGA R:CATCACAATGAGTTTGAGG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00-38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7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5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0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CAGCAACCGTTCACATA R:GCAGACCCTTTCAGACA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40-29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TGTATTGGGTTGAGGTT R:GAGCTATGGACTCCGTTA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50-30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1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GAGTTAGTGTCCGCTTGT R:AGGATACGGGTGAGTTC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-36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1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2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GACGGAACAAACCCAGAG R:TATTTGTGCCCGAGTGA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0-25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6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3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TCACTCGGGCACAAATAA R:GCACTGACGGCACGGAT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7-23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0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4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CACAGACCAAATGGCAACA R:GGGCGAATTACAAGCTAC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1-49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85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TTGGTCCAGTCTGTTGT R:TGTATCTTGCACGCTCT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AG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77-307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0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0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TTACAGACTCCGACAGG R:ATCCACGACTTCCAGAA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-29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1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AAGTGTTGAGGGGGGGA R:CAGGAAGTTGGAAGGCG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70-29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CAGATTCATCGCTCCTC R:CTCCAGCACTCGAACTTTA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6-46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5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 CACTCGCTGTGGTGGA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 GAAGATGTGCTATCTGGGTC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70-38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9 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CATGCTTGAAGCGTGTTGC R:CGCCTGCCATCCTAAGTGT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6-38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99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TTCACCAGTGAGGAACTC R:AGATTAGCAGGCGTTTC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8-27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00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CGTATGAACGTCAGAGC R:TGTTGGATTATTATGGGAT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8-25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0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CTCGCCATCTACAAGTG R:CGTCCAAGCAGCAAAAC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76-42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0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AGTAGATGCCTCTGCCAATA R:CTGCGATGGAATGTCTGTT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26" w:name="OLE_LINK11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bookmarkEnd w:id="26"/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0-39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10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CCTGACAGTCTTCTGC R:GCTATCCGATTATCATTTA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6-234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1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TATTTACAGTTTCATGCTTTCC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ATCCCGTCCGCCGCTTA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7-27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29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TAAACAGAACTACAGAGGG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TAATACGGCACAAGGG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27" w:name="OLE_LINK116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bookmarkEnd w:id="27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7-365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40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TCTGGCTTATCATAAAG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AGGAGGTGAGAACTG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5-227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4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19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4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CTATCCGATTATCATTT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CCTGACAGTCTTCTG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8-40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4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CTGGATGACTTTAGTTAGGGTT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AGAAACGGCTTATCAGAC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28" w:name="OLE_LINK118"/>
                            <w:bookmarkStart w:id="29" w:name="OLE_LINK117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  <w:bookmarkEnd w:id="28"/>
                            <w:bookmarkEnd w:id="29"/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2-258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*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4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CTTGAGGGTGAGTAAAT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TGAGGAACAGTCCAACA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9-23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9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6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GTACTGTTTGTGCTGGG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TGCTCACTCAACTTATTGTAGGT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7-15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6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GCAAACAGTCTGCCAAC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GCGGTCTAGTGCATTTACG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TG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6-429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79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TTCATTATGGCGTGC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TTCTTGGCTGAGGGTAT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7-42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7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8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GGAGATAGGAGCAA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TGAATGGCTACAAGGTTT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1-185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39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30" w:name="OLE_LINK220"/>
                            <w:bookmarkStart w:id="31" w:name="OLE_LINK219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95</w:t>
                            </w:r>
                            <w:bookmarkEnd w:id="30"/>
                            <w:bookmarkEnd w:id="31"/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TGTAACGGTTATGAACGAGT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TGGGAAAGGGAAAGTGTAT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78-314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96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AAGCAGGTGAACATCG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GGTAGGTATAGTGTAGGGTGA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0-20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7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97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ACAGCCTCGATTTACTCAT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AGCGTTTCACAGCCTTG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6-48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4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7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19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TAGTGTCGCCCATTTG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ATGTGCCTTGGTTGCTTG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4-38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1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02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ACTACCTGCTAAAATCTTG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GAATGGAGTGATTAGGAC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GT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0-23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4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4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04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TGTCCCGTAAACAAAC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CCTCTGATGCTGGAAACT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CA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9-183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ST208</w:t>
                            </w:r>
                          </w:p>
                        </w:tc>
                        <w:tc>
                          <w:tcPr>
                            <w:tcW w:w="39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:GCATCTAATGAATCGTTA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:GTTTTCTTGGCAGGTGTC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AC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0-206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*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an value</w:t>
                            </w:r>
                          </w:p>
                        </w:tc>
                        <w:tc>
                          <w:tcPr>
                            <w:tcW w:w="397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3944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32" w:name="RANGE!B72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72 </w:t>
                            </w:r>
                            <w:bookmarkEnd w:id="32"/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33" w:name="RANGE!C72"/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0.68 </w:t>
                            </w:r>
                            <w:bookmarkEnd w:id="33"/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;SimSun" w:hAnsi="宋体;SimSun"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F: forward primer; R: reverse primer; </w:t>
      </w:r>
      <w:r>
        <w:rPr>
          <w:rFonts w:cs="Times New Roman" w:ascii="Times New Roman" w:hAnsi="Times New Roman"/>
          <w:color w:val="000000"/>
          <w:sz w:val="18"/>
          <w:szCs w:val="18"/>
        </w:rPr>
        <w:t>Ta</w:t>
      </w:r>
      <w:r>
        <w:rPr>
          <w:rFonts w:cs="Times New Roman" w:ascii="Times New Roman" w:hAnsi="Times New Roman"/>
          <w:color w:val="000000"/>
          <w:sz w:val="18"/>
          <w:szCs w:val="18"/>
        </w:rPr>
        <w:t>: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nnealing temperature</w:t>
      </w:r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: observed number of alleles per locus;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Ho</w:t>
      </w:r>
      <w:r>
        <w:rPr>
          <w:rFonts w:cs="Times New Roman" w:ascii="Times New Roman" w:hAnsi="Times New Roman"/>
          <w:color w:val="000000"/>
          <w:sz w:val="18"/>
          <w:szCs w:val="18"/>
        </w:rPr>
        <w:t>: observed heterozygosity;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He</w:t>
      </w:r>
      <w:r>
        <w:rPr>
          <w:rFonts w:cs="Times New Roman" w:ascii="Times New Roman" w:hAnsi="Times New Roman"/>
          <w:color w:val="000000"/>
          <w:sz w:val="18"/>
          <w:szCs w:val="18"/>
        </w:rPr>
        <w:t>: expected heterozygosit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  <w:vertAlign w:val="subscript"/>
        </w:rPr>
        <w:t>HW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probability </w:t>
      </w:r>
      <w:r>
        <w:rPr>
          <w:rFonts w:cs="Times New Roman" w:ascii="Times New Roman" w:hAnsi="Times New Roman"/>
          <w:color w:val="000000"/>
          <w:sz w:val="18"/>
          <w:szCs w:val="18"/>
        </w:rPr>
        <w:t>value by Markov chain method for 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Hardy</w:t>
      </w:r>
      <w:r>
        <w:rPr>
          <w:rFonts w:cs="Times New Roman" w:ascii="Times New Roman" w:hAnsi="Times New Roman"/>
          <w:color w:val="000000"/>
          <w:sz w:val="18"/>
          <w:szCs w:val="18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>Weinberg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equilibrium</w:t>
      </w:r>
      <w:r>
        <w:rPr>
          <w:rFonts w:cs="Times New Roman" w:ascii="Times New Roman" w:hAnsi="Times New Roman"/>
          <w:sz w:val="18"/>
          <w:szCs w:val="18"/>
        </w:rPr>
        <w:t xml:space="preserve"> (HWE)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denoted significant departure from HWE after Bonferroni correc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>0.0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Times New Roman" w:hAnsi="Times New Roman" w:cs="Times New Roman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Nbapihighlight1">
    <w:name w:val="nbapihighlight1"/>
    <w:qFormat/>
    <w:rPr/>
  </w:style>
  <w:style w:type="character" w:styleId="Def">
    <w:name w:val="def"/>
    <w:qFormat/>
    <w:rPr/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har11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4">
    <w:name w:val="正文文本 Char1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00" w:before="90" w:after="90"/>
    </w:pPr>
    <w:rPr>
      <w:rFonts w:ascii="Times New Roman" w:hAnsi="Times New Roman" w:eastAsia="宋体;SimSun" w:cs="Times New Roman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普通(网站)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3:14:00Z</dcterms:created>
  <dc:creator>User</dc:creator>
  <dc:description/>
  <cp:keywords/>
  <dc:language>en-US</dc:language>
  <cp:lastModifiedBy>User</cp:lastModifiedBy>
  <dcterms:modified xsi:type="dcterms:W3CDTF">2012-01-11T03:14:00Z</dcterms:modified>
  <cp:revision>2</cp:revision>
  <dc:subject/>
  <dc:title/>
</cp:coreProperties>
</file>